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128E0B20" w:rsidR="00020D78" w:rsidRDefault="009307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5C67E29" w:rsidR="00DA6C0A" w:rsidRPr="00244B96" w:rsidRDefault="009307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2BAB84E" w:rsidR="002A58E6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A271264" w:rsidR="002A58E6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5F95724" w:rsidR="002A58E6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55A520B4" w:rsidR="002A58E6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9E43F5C" w:rsidR="00D15170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0EED60C" w:rsidR="00D15170" w:rsidRPr="00244B96" w:rsidRDefault="00444C8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4EBC648" w:rsidR="00A672F4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345FAFE1" w:rsidR="00A672F4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9E51C5C" w:rsidR="00A672F4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64002B2" w:rsidR="00A672F4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47D0DE5" w:rsidR="00D15170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B383D7D" w:rsidR="00594872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C7405A5" w:rsidR="00594872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6854783" w:rsidR="00594872" w:rsidRPr="00244B96" w:rsidRDefault="0027343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A125824" w:rsidR="00594872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1C62F34" w:rsidR="00594872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1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61C1E91" w:rsidR="00594872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2122925" w:rsidR="00594872" w:rsidRPr="00244B96" w:rsidRDefault="00D7686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A6EC661" w:rsidR="00594872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BA53478" w:rsidR="00D0061E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97AF56A" w:rsidR="00D0061E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1CC2D82" w:rsidR="00D0061E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, 17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2D07CDC" w:rsidR="00D0061E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20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05F9551" w:rsidR="00D0061E" w:rsidRPr="00244B96" w:rsidRDefault="00E467F8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9-21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760FE9D6" w:rsidR="00765305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C2CC0EA" w:rsidR="00765305" w:rsidRPr="00244B96" w:rsidRDefault="00E467F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146FC5E" w:rsidR="00765305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10F217A5" w:rsidR="0091791F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56DAD17" w:rsidR="0091791F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52D308F" w:rsidR="0091791F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1EA68FD" w:rsidR="0091791F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D0E94FD" w:rsidR="0091791F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180C03" w:rsidR="00347D18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85AD026" w:rsidR="00347D18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1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01540E72" w:rsidR="00347D18" w:rsidRPr="00244B96" w:rsidRDefault="0027343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C510" w14:textId="77777777" w:rsidR="00290150" w:rsidRDefault="00290150" w:rsidP="00373BCA">
      <w:r>
        <w:separator/>
      </w:r>
    </w:p>
  </w:endnote>
  <w:endnote w:type="continuationSeparator" w:id="0">
    <w:p w14:paraId="16869C60" w14:textId="77777777" w:rsidR="00290150" w:rsidRDefault="0029015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68F26" w14:textId="77777777" w:rsidR="00290150" w:rsidRDefault="00290150" w:rsidP="00373BCA">
      <w:r>
        <w:separator/>
      </w:r>
    </w:p>
  </w:footnote>
  <w:footnote w:type="continuationSeparator" w:id="0">
    <w:p w14:paraId="3E146862" w14:textId="77777777" w:rsidR="00290150" w:rsidRDefault="0029015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22217610">
    <w:abstractNumId w:val="17"/>
  </w:num>
  <w:num w:numId="2" w16cid:durableId="144395503">
    <w:abstractNumId w:val="29"/>
  </w:num>
  <w:num w:numId="3" w16cid:durableId="1455948713">
    <w:abstractNumId w:val="3"/>
  </w:num>
  <w:num w:numId="4" w16cid:durableId="1950699126">
    <w:abstractNumId w:val="26"/>
  </w:num>
  <w:num w:numId="5" w16cid:durableId="864513677">
    <w:abstractNumId w:val="0"/>
  </w:num>
  <w:num w:numId="6" w16cid:durableId="1940479902">
    <w:abstractNumId w:val="14"/>
  </w:num>
  <w:num w:numId="7" w16cid:durableId="44642910">
    <w:abstractNumId w:val="16"/>
  </w:num>
  <w:num w:numId="8" w16cid:durableId="2080863340">
    <w:abstractNumId w:val="13"/>
  </w:num>
  <w:num w:numId="9" w16cid:durableId="2024696762">
    <w:abstractNumId w:val="27"/>
  </w:num>
  <w:num w:numId="10" w16cid:durableId="1966932130">
    <w:abstractNumId w:val="10"/>
  </w:num>
  <w:num w:numId="11" w16cid:durableId="1601793677">
    <w:abstractNumId w:val="11"/>
  </w:num>
  <w:num w:numId="12" w16cid:durableId="1950745220">
    <w:abstractNumId w:val="2"/>
  </w:num>
  <w:num w:numId="13" w16cid:durableId="927231511">
    <w:abstractNumId w:val="7"/>
  </w:num>
  <w:num w:numId="14" w16cid:durableId="1390302707">
    <w:abstractNumId w:val="5"/>
  </w:num>
  <w:num w:numId="15" w16cid:durableId="320013922">
    <w:abstractNumId w:val="32"/>
  </w:num>
  <w:num w:numId="16" w16cid:durableId="1662736829">
    <w:abstractNumId w:val="19"/>
  </w:num>
  <w:num w:numId="17" w16cid:durableId="1420444536">
    <w:abstractNumId w:val="6"/>
  </w:num>
  <w:num w:numId="18" w16cid:durableId="1806464280">
    <w:abstractNumId w:val="30"/>
  </w:num>
  <w:num w:numId="19" w16cid:durableId="117379846">
    <w:abstractNumId w:val="28"/>
  </w:num>
  <w:num w:numId="20" w16cid:durableId="869073601">
    <w:abstractNumId w:val="18"/>
  </w:num>
  <w:num w:numId="21" w16cid:durableId="468715760">
    <w:abstractNumId w:val="31"/>
  </w:num>
  <w:num w:numId="22" w16cid:durableId="324892702">
    <w:abstractNumId w:val="25"/>
  </w:num>
  <w:num w:numId="23" w16cid:durableId="71242291">
    <w:abstractNumId w:val="15"/>
  </w:num>
  <w:num w:numId="24" w16cid:durableId="988556982">
    <w:abstractNumId w:val="12"/>
  </w:num>
  <w:num w:numId="25" w16cid:durableId="1115634066">
    <w:abstractNumId w:val="21"/>
  </w:num>
  <w:num w:numId="26" w16cid:durableId="1145128475">
    <w:abstractNumId w:val="24"/>
  </w:num>
  <w:num w:numId="27" w16cid:durableId="49236210">
    <w:abstractNumId w:val="22"/>
  </w:num>
  <w:num w:numId="28" w16cid:durableId="393940207">
    <w:abstractNumId w:val="23"/>
  </w:num>
  <w:num w:numId="29" w16cid:durableId="93677541">
    <w:abstractNumId w:val="4"/>
  </w:num>
  <w:num w:numId="30" w16cid:durableId="1002853399">
    <w:abstractNumId w:val="1"/>
  </w:num>
  <w:num w:numId="31" w16cid:durableId="334037580">
    <w:abstractNumId w:val="9"/>
  </w:num>
  <w:num w:numId="32" w16cid:durableId="341469702">
    <w:abstractNumId w:val="20"/>
  </w:num>
  <w:num w:numId="33" w16cid:durableId="178580707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43C"/>
    <w:rsid w:val="00273E30"/>
    <w:rsid w:val="0027625A"/>
    <w:rsid w:val="002813E2"/>
    <w:rsid w:val="00281D54"/>
    <w:rsid w:val="00286F62"/>
    <w:rsid w:val="00290150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4C82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076E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442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686C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7F8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6A41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cInnis, Marta V</cp:lastModifiedBy>
  <cp:revision>2</cp:revision>
  <cp:lastPrinted>2017-04-04T11:32:00Z</cp:lastPrinted>
  <dcterms:created xsi:type="dcterms:W3CDTF">2024-08-26T12:16:00Z</dcterms:created>
  <dcterms:modified xsi:type="dcterms:W3CDTF">2024-08-26T12:16:00Z</dcterms:modified>
</cp:coreProperties>
</file>